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10323"/>
        <w:gridCol w:w="1577"/>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objective)</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inclusion criteria)</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study selection)</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study selection) and Appendix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inclusion criteria)</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 (study selection) and p. 3 (data collection and analysis)</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 (data collection and analysis)</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 (Quality assessment) and p. 7 (quality assessment framework)</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 (Study data and analysis)</w:t>
            </w:r>
          </w:p>
        </w:tc>
      </w:tr>
      <w:tr>
        <w:trPr>
          <w:trHeight w:val="580"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10276"/>
        <w:gridCol w:w="1630"/>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 (search results) and figure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 (study data and analysis) and tables 1-3</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quality and quality assessment framework, paragraph 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principal findings) and p. 8 (implication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strengths and weaknesses)</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comparison to other studies) and p. 9 (future work)</w:t>
            </w:r>
          </w:p>
        </w:tc>
      </w:tr>
      <w:tr>
        <w:trPr>
          <w:trHeight w:val="333"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skmedlock</cp:lastModifiedBy>
  <dcterms:modified xsi:type="dcterms:W3CDTF">2011-04-27T15:13:00Z</dcterms:modified>
  <cp:revision>3</cp:revision>
  <dc:subject/>
  <dc:title>Microsoft Word - PRISMA 2009 Checklist.doc</dc:title>
</cp:coreProperties>
</file>